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BF2" w:rsidRPr="004A6159" w:rsidRDefault="004A6159">
      <w:pP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</w:pPr>
      <w:bookmarkStart w:id="0" w:name="_GoBack"/>
      <w:proofErr w:type="gramStart"/>
      <w:r w:rsidRPr="004A6159">
        <w:rPr>
          <w:rFonts w:ascii="Times New Roman" w:eastAsia="宋体" w:hAnsi="Times New Roman" w:cs="Times New Roman"/>
          <w:b/>
          <w:color w:val="000000"/>
          <w:kern w:val="0"/>
          <w:sz w:val="22"/>
        </w:rPr>
        <w:t>table</w:t>
      </w:r>
      <w:proofErr w:type="gramEnd"/>
      <w:r w:rsidRPr="004A6159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6 Correlation between OTU classification and </w:t>
      </w:r>
      <w:proofErr w:type="spellStart"/>
      <w:r w:rsidRPr="004A6159">
        <w:rPr>
          <w:rFonts w:ascii="Times New Roman" w:eastAsia="宋体" w:hAnsi="Times New Roman" w:cs="Times New Roman"/>
          <w:b/>
          <w:color w:val="000000"/>
          <w:kern w:val="0"/>
          <w:sz w:val="22"/>
        </w:rPr>
        <w:t>feaces</w:t>
      </w:r>
      <w:proofErr w:type="spellEnd"/>
      <w:r w:rsidRPr="004A6159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SCFAs concentration.</w:t>
      </w:r>
    </w:p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1219"/>
        <w:gridCol w:w="1080"/>
        <w:gridCol w:w="1080"/>
        <w:gridCol w:w="1169"/>
        <w:gridCol w:w="1157"/>
        <w:gridCol w:w="1426"/>
        <w:gridCol w:w="1194"/>
      </w:tblGrid>
      <w:tr w:rsidR="004A6159" w:rsidRPr="004A6159" w:rsidTr="004A6159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ID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yrat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noat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ionat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pentanoate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butyrate</w:t>
            </w:r>
            <w:proofErr w:type="spellEnd"/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8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6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4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96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62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9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9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0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9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2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5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8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9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4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0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98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2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64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1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2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36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5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00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8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64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0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18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4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99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6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99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3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58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8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9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7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9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4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87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94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4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5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02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TU_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2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1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1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5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79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13 </w:t>
            </w:r>
          </w:p>
        </w:tc>
      </w:tr>
      <w:tr w:rsidR="004A6159" w:rsidRPr="004A6159" w:rsidTr="004A615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3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159" w:rsidRPr="004A6159" w:rsidRDefault="004A6159" w:rsidP="004A61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61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64 </w:t>
            </w:r>
          </w:p>
        </w:tc>
      </w:tr>
    </w:tbl>
    <w:p w:rsidR="004A6159" w:rsidRDefault="004A6159"/>
    <w:sectPr w:rsidR="004A6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159"/>
    <w:rsid w:val="004A6159"/>
    <w:rsid w:val="00D4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7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06-15T09:40:00Z</dcterms:created>
  <dcterms:modified xsi:type="dcterms:W3CDTF">2020-06-15T09:46:00Z</dcterms:modified>
</cp:coreProperties>
</file>